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E3967" w14:textId="77777777" w:rsidR="00187DA3" w:rsidRPr="002F6473" w:rsidRDefault="00187DA3" w:rsidP="00187DA3">
      <w:pPr>
        <w:spacing w:line="240" w:lineRule="auto"/>
        <w:jc w:val="center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b/>
          <w:sz w:val="26"/>
          <w:szCs w:val="26"/>
        </w:rPr>
        <w:t xml:space="preserve">Clinic Staff </w:t>
      </w:r>
      <w:proofErr w:type="spellStart"/>
      <w:r w:rsidRPr="002F6473">
        <w:rPr>
          <w:rFonts w:ascii="Arial" w:hAnsi="Arial" w:cs="Arial"/>
          <w:b/>
          <w:sz w:val="26"/>
          <w:szCs w:val="26"/>
        </w:rPr>
        <w:t>Indepth</w:t>
      </w:r>
      <w:proofErr w:type="spellEnd"/>
      <w:r w:rsidRPr="002F6473">
        <w:rPr>
          <w:rFonts w:ascii="Arial" w:hAnsi="Arial" w:cs="Arial"/>
          <w:b/>
          <w:sz w:val="26"/>
          <w:szCs w:val="26"/>
        </w:rPr>
        <w:t xml:space="preserve"> Interview Guide</w:t>
      </w:r>
    </w:p>
    <w:p w14:paraId="363D02AE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5D9C9404" w14:textId="77777777" w:rsidR="00187DA3" w:rsidRPr="002F6473" w:rsidRDefault="00187DA3" w:rsidP="00187DA3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Tell me about your experience with Expect With Me.</w:t>
      </w:r>
    </w:p>
    <w:p w14:paraId="5AE7503E" w14:textId="77777777" w:rsidR="00187DA3" w:rsidRPr="002F6473" w:rsidRDefault="00187DA3" w:rsidP="00187DA3">
      <w:pPr>
        <w:spacing w:line="240" w:lineRule="auto"/>
        <w:ind w:left="360"/>
        <w:rPr>
          <w:rFonts w:ascii="Arial" w:hAnsi="Arial" w:cs="Arial"/>
          <w:sz w:val="26"/>
          <w:szCs w:val="26"/>
        </w:rPr>
      </w:pPr>
    </w:p>
    <w:p w14:paraId="76FE3ED9" w14:textId="77777777" w:rsidR="00187DA3" w:rsidRPr="002F6473" w:rsidRDefault="00187DA3" w:rsidP="00187DA3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What do you think are advantages of group prenatal care?</w:t>
      </w:r>
    </w:p>
    <w:p w14:paraId="12BE135B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20F93BBD" w14:textId="77777777" w:rsidR="00187DA3" w:rsidRPr="002F6473" w:rsidRDefault="00187DA3" w:rsidP="00187DA3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 perceived benefits for patients, providers, institutions</w:t>
      </w:r>
    </w:p>
    <w:p w14:paraId="1475858C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7B911510" w14:textId="77777777" w:rsidR="00187DA3" w:rsidRPr="002F6473" w:rsidRDefault="00187DA3" w:rsidP="00187DA3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Describe challenges that you or your organization has faced implementing Expect With Me and how you overcame them or what you tried that didn’t work.</w:t>
      </w:r>
    </w:p>
    <w:p w14:paraId="07E1F26A" w14:textId="77777777" w:rsidR="00187DA3" w:rsidRPr="002F6473" w:rsidRDefault="00187DA3" w:rsidP="00187DA3">
      <w:pPr>
        <w:pStyle w:val="ListParagraph"/>
        <w:spacing w:line="240" w:lineRule="auto"/>
        <w:ind w:left="1080"/>
        <w:rPr>
          <w:rFonts w:ascii="Arial" w:hAnsi="Arial" w:cs="Arial"/>
          <w:sz w:val="26"/>
          <w:szCs w:val="26"/>
        </w:rPr>
      </w:pPr>
    </w:p>
    <w:p w14:paraId="021D79B2" w14:textId="77777777" w:rsidR="00187DA3" w:rsidRPr="002F6473" w:rsidRDefault="00187DA3" w:rsidP="00187DA3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:</w:t>
      </w:r>
    </w:p>
    <w:p w14:paraId="3FD24315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 xml:space="preserve"> recruitment/retention</w:t>
      </w:r>
    </w:p>
    <w:p w14:paraId="006456ED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staff turnover</w:t>
      </w:r>
    </w:p>
    <w:p w14:paraId="2467617F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organizational and logistic (e.g., space, scheduling) issues</w:t>
      </w:r>
    </w:p>
    <w:p w14:paraId="2D13FCBD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72D397FA" w14:textId="77777777" w:rsidR="00187DA3" w:rsidRPr="002F6473" w:rsidRDefault="00187DA3" w:rsidP="00187DA3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Describe factors that positively or negatively influenced implementation at your site.</w:t>
      </w:r>
    </w:p>
    <w:p w14:paraId="3A7A504D" w14:textId="77777777" w:rsidR="00187DA3" w:rsidRPr="002F6473" w:rsidRDefault="00187DA3" w:rsidP="00187DA3">
      <w:pPr>
        <w:pStyle w:val="ListParagraph"/>
        <w:spacing w:line="240" w:lineRule="auto"/>
        <w:ind w:left="1080"/>
        <w:rPr>
          <w:rFonts w:ascii="Arial" w:hAnsi="Arial" w:cs="Arial"/>
          <w:sz w:val="26"/>
          <w:szCs w:val="26"/>
        </w:rPr>
      </w:pPr>
    </w:p>
    <w:p w14:paraId="016764D5" w14:textId="77777777" w:rsidR="00187DA3" w:rsidRPr="002F6473" w:rsidRDefault="00187DA3" w:rsidP="00187DA3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 xml:space="preserve">Probe about </w:t>
      </w:r>
    </w:p>
    <w:p w14:paraId="7693DE19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stakeholder involvement</w:t>
      </w:r>
    </w:p>
    <w:p w14:paraId="21BC510F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change management process</w:t>
      </w:r>
    </w:p>
    <w:p w14:paraId="507E61B9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administrative and managerial support</w:t>
      </w:r>
    </w:p>
    <w:p w14:paraId="1B77D5AB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champions and respected colleagues</w:t>
      </w:r>
    </w:p>
    <w:p w14:paraId="5F4CC455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innovation attributes</w:t>
      </w:r>
    </w:p>
    <w:p w14:paraId="1F14C819" w14:textId="77777777" w:rsidR="00187DA3" w:rsidRPr="002F6473" w:rsidRDefault="00187DA3" w:rsidP="00187DA3">
      <w:pPr>
        <w:pStyle w:val="ListParagraph"/>
        <w:numPr>
          <w:ilvl w:val="2"/>
          <w:numId w:val="1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 how other providers, support staff and clinic leadership have responded to Expect With Me.</w:t>
      </w:r>
    </w:p>
    <w:p w14:paraId="7B4D2B0A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5A79152B" w14:textId="77777777" w:rsidR="00187DA3" w:rsidRPr="002F6473" w:rsidRDefault="00187DA3" w:rsidP="00187DA3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Tell me about how patients react to group prenatal care.</w:t>
      </w:r>
    </w:p>
    <w:p w14:paraId="722DFA3F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68E624BE" w14:textId="77777777" w:rsidR="00187DA3" w:rsidRPr="002F6473" w:rsidRDefault="00187DA3" w:rsidP="00187DA3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Tell me an example(s) where participation in Expect With Me had a positive impact on a patient’s life?</w:t>
      </w:r>
    </w:p>
    <w:p w14:paraId="601C6F8D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3DF06EF5" w14:textId="77777777" w:rsidR="00187DA3" w:rsidRPr="002F6473" w:rsidRDefault="00187DA3" w:rsidP="00187DA3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Describe any patterns you have observed regarding women who are not as receptive to this kind of care?</w:t>
      </w:r>
    </w:p>
    <w:p w14:paraId="4BDD74B6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09D33D71" w14:textId="77777777" w:rsidR="00187DA3" w:rsidRPr="002F6473" w:rsidRDefault="00187DA3" w:rsidP="00187DA3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 xml:space="preserve">Probe about how each session component (i.e., connect, expect, explore, grow) and specific topics/activities go over with patients </w:t>
      </w:r>
      <w:proofErr w:type="gramStart"/>
      <w:r w:rsidRPr="002F6473">
        <w:rPr>
          <w:rFonts w:ascii="Arial" w:hAnsi="Arial" w:cs="Arial"/>
          <w:sz w:val="26"/>
          <w:szCs w:val="26"/>
        </w:rPr>
        <w:t>-  have</w:t>
      </w:r>
      <w:proofErr w:type="gramEnd"/>
      <w:r w:rsidRPr="002F6473">
        <w:rPr>
          <w:rFonts w:ascii="Arial" w:hAnsi="Arial" w:cs="Arial"/>
          <w:sz w:val="26"/>
          <w:szCs w:val="26"/>
        </w:rPr>
        <w:t xml:space="preserve"> list handy. </w:t>
      </w:r>
    </w:p>
    <w:p w14:paraId="07E8CAEE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08BDCCC1" w14:textId="77777777" w:rsidR="00187DA3" w:rsidRPr="002F6473" w:rsidRDefault="00187DA3" w:rsidP="00187DA3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Tell me about the roll out of Expect With Me at your site?</w:t>
      </w:r>
    </w:p>
    <w:p w14:paraId="7464B5BE" w14:textId="77777777" w:rsidR="00187DA3" w:rsidRPr="002F6473" w:rsidRDefault="00187DA3" w:rsidP="00187DA3">
      <w:pPr>
        <w:spacing w:line="240" w:lineRule="auto"/>
        <w:ind w:left="360"/>
        <w:rPr>
          <w:rFonts w:ascii="Arial" w:hAnsi="Arial" w:cs="Arial"/>
          <w:sz w:val="26"/>
          <w:szCs w:val="26"/>
        </w:rPr>
      </w:pPr>
    </w:p>
    <w:p w14:paraId="569D2B9D" w14:textId="77777777" w:rsidR="00187DA3" w:rsidRPr="002F6473" w:rsidRDefault="00187DA3" w:rsidP="00187DA3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 the who, what, where, when and how information about this model of group prenatal care was shared with staff</w:t>
      </w:r>
    </w:p>
    <w:p w14:paraId="669F0DF5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7EE76DBB" w14:textId="77777777" w:rsidR="00187DA3" w:rsidRPr="002F6473" w:rsidRDefault="00187DA3" w:rsidP="00187DA3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: trainings that occurred</w:t>
      </w:r>
    </w:p>
    <w:p w14:paraId="0F699732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60DA212B" w14:textId="77777777" w:rsidR="00187DA3" w:rsidRPr="002F6473" w:rsidRDefault="00187DA3" w:rsidP="00187DA3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What was good and what could be improved about the Expect With Me facilitator training?</w:t>
      </w:r>
    </w:p>
    <w:p w14:paraId="2B375DD1" w14:textId="77777777" w:rsidR="00187DA3" w:rsidRPr="002F6473" w:rsidRDefault="00187DA3" w:rsidP="00187DA3">
      <w:pPr>
        <w:spacing w:line="240" w:lineRule="auto"/>
        <w:ind w:left="1080"/>
        <w:rPr>
          <w:rFonts w:ascii="Arial" w:hAnsi="Arial" w:cs="Arial"/>
          <w:sz w:val="26"/>
          <w:szCs w:val="26"/>
        </w:rPr>
      </w:pPr>
    </w:p>
    <w:p w14:paraId="0616E3AF" w14:textId="77777777" w:rsidR="00187DA3" w:rsidRPr="002F6473" w:rsidRDefault="00187DA3" w:rsidP="00187DA3">
      <w:pPr>
        <w:pStyle w:val="ListParagraph"/>
        <w:numPr>
          <w:ilvl w:val="1"/>
          <w:numId w:val="6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Was is good and what could be improved about the Facilitator’s guide?</w:t>
      </w:r>
    </w:p>
    <w:p w14:paraId="3729725D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4C151FB1" w14:textId="77777777" w:rsidR="00187DA3" w:rsidRPr="002F6473" w:rsidRDefault="00187DA3" w:rsidP="00187DA3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 how recruitment and scheduling is done and has this changed over time</w:t>
      </w:r>
    </w:p>
    <w:p w14:paraId="616DB532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48CD2E95" w14:textId="77777777" w:rsidR="00187DA3" w:rsidRPr="002F6473" w:rsidRDefault="00187DA3" w:rsidP="00187DA3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Walk me through a typical session – prep through clean-up/wrap-up –who does what, when, and how</w:t>
      </w:r>
    </w:p>
    <w:p w14:paraId="0280E7CB" w14:textId="77777777" w:rsidR="00187DA3" w:rsidRPr="002F6473" w:rsidRDefault="00187DA3" w:rsidP="00187DA3">
      <w:pPr>
        <w:spacing w:line="240" w:lineRule="auto"/>
        <w:ind w:left="360"/>
        <w:rPr>
          <w:rFonts w:ascii="Arial" w:hAnsi="Arial" w:cs="Arial"/>
          <w:sz w:val="26"/>
          <w:szCs w:val="26"/>
        </w:rPr>
      </w:pPr>
    </w:p>
    <w:p w14:paraId="26490C2C" w14:textId="77777777" w:rsidR="00187DA3" w:rsidRPr="002F6473" w:rsidRDefault="00187DA3" w:rsidP="00187DA3">
      <w:pPr>
        <w:pStyle w:val="ListParagraph"/>
        <w:numPr>
          <w:ilvl w:val="0"/>
          <w:numId w:val="8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: tips/strategies to achieve maximum group participation</w:t>
      </w:r>
    </w:p>
    <w:p w14:paraId="5B64BB04" w14:textId="77777777" w:rsidR="00187DA3" w:rsidRPr="002F6473" w:rsidRDefault="00187DA3" w:rsidP="00187DA3">
      <w:pPr>
        <w:spacing w:line="240" w:lineRule="auto"/>
        <w:ind w:left="360"/>
        <w:rPr>
          <w:rFonts w:ascii="Arial" w:hAnsi="Arial" w:cs="Arial"/>
          <w:sz w:val="26"/>
          <w:szCs w:val="26"/>
        </w:rPr>
      </w:pPr>
    </w:p>
    <w:p w14:paraId="426780CA" w14:textId="77777777" w:rsidR="00187DA3" w:rsidRPr="002F6473" w:rsidRDefault="00187DA3" w:rsidP="00187DA3">
      <w:pPr>
        <w:pStyle w:val="ListParagraph"/>
        <w:numPr>
          <w:ilvl w:val="0"/>
          <w:numId w:val="8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 strategies to streamline time spent on administrative activities before and after group sessions</w:t>
      </w:r>
    </w:p>
    <w:p w14:paraId="17C49449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6B797242" w14:textId="77777777" w:rsidR="00187DA3" w:rsidRPr="002F6473" w:rsidRDefault="00187DA3" w:rsidP="00187DA3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Tell me about your experience with the Expect With Me website?</w:t>
      </w:r>
    </w:p>
    <w:p w14:paraId="2D214198" w14:textId="77777777" w:rsidR="00187DA3" w:rsidRPr="002F6473" w:rsidRDefault="00187DA3" w:rsidP="00187DA3">
      <w:pPr>
        <w:spacing w:line="240" w:lineRule="auto"/>
        <w:ind w:left="360"/>
        <w:rPr>
          <w:rFonts w:ascii="Arial" w:hAnsi="Arial" w:cs="Arial"/>
          <w:sz w:val="26"/>
          <w:szCs w:val="26"/>
        </w:rPr>
      </w:pPr>
    </w:p>
    <w:p w14:paraId="6FDE222F" w14:textId="77777777" w:rsidR="00187DA3" w:rsidRPr="002F6473" w:rsidRDefault="00187DA3" w:rsidP="00187DA3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Beyond completing session evaluations, how have you used the website?</w:t>
      </w:r>
    </w:p>
    <w:p w14:paraId="37D2473B" w14:textId="77777777" w:rsidR="00187DA3" w:rsidRPr="002F6473" w:rsidRDefault="00187DA3" w:rsidP="00187DA3">
      <w:pPr>
        <w:spacing w:line="240" w:lineRule="auto"/>
        <w:ind w:left="360"/>
        <w:rPr>
          <w:rFonts w:ascii="Arial" w:hAnsi="Arial" w:cs="Arial"/>
          <w:sz w:val="26"/>
          <w:szCs w:val="26"/>
        </w:rPr>
      </w:pPr>
    </w:p>
    <w:p w14:paraId="19037A7A" w14:textId="77777777" w:rsidR="00187DA3" w:rsidRPr="002F6473" w:rsidRDefault="00187DA3" w:rsidP="00187DA3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Probe about:</w:t>
      </w:r>
    </w:p>
    <w:p w14:paraId="357E5E35" w14:textId="77777777" w:rsidR="00187DA3" w:rsidRPr="002F6473" w:rsidRDefault="00187DA3" w:rsidP="00187DA3">
      <w:pPr>
        <w:pStyle w:val="ListParagraph"/>
        <w:numPr>
          <w:ilvl w:val="1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 xml:space="preserve">data on dashboard </w:t>
      </w:r>
    </w:p>
    <w:p w14:paraId="4BF0E075" w14:textId="77777777" w:rsidR="00187DA3" w:rsidRPr="002F6473" w:rsidRDefault="00187DA3" w:rsidP="00187DA3">
      <w:pPr>
        <w:pStyle w:val="ListParagraph"/>
        <w:numPr>
          <w:ilvl w:val="1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 xml:space="preserve">managing groups </w:t>
      </w:r>
    </w:p>
    <w:p w14:paraId="72DFD419" w14:textId="77777777" w:rsidR="00187DA3" w:rsidRPr="002F6473" w:rsidRDefault="00187DA3" w:rsidP="00187DA3">
      <w:pPr>
        <w:pStyle w:val="ListParagraph"/>
        <w:numPr>
          <w:ilvl w:val="1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managing participants</w:t>
      </w:r>
    </w:p>
    <w:p w14:paraId="0FD8BCFE" w14:textId="77777777" w:rsidR="00187DA3" w:rsidRPr="002F6473" w:rsidRDefault="00187DA3" w:rsidP="00187DA3">
      <w:pPr>
        <w:pStyle w:val="ListParagraph"/>
        <w:numPr>
          <w:ilvl w:val="1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resources</w:t>
      </w:r>
    </w:p>
    <w:p w14:paraId="08D72422" w14:textId="77777777" w:rsidR="00187DA3" w:rsidRPr="002F6473" w:rsidRDefault="00187DA3" w:rsidP="00187DA3">
      <w:pPr>
        <w:pStyle w:val="ListParagraph"/>
        <w:numPr>
          <w:ilvl w:val="1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discussion prompts</w:t>
      </w:r>
    </w:p>
    <w:p w14:paraId="4091E73F" w14:textId="77777777" w:rsidR="00187DA3" w:rsidRPr="002F6473" w:rsidRDefault="00187DA3" w:rsidP="00187DA3">
      <w:pPr>
        <w:pStyle w:val="ListParagraph"/>
        <w:numPr>
          <w:ilvl w:val="1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 xml:space="preserve">entering vitals </w:t>
      </w:r>
    </w:p>
    <w:p w14:paraId="38612CE3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0303C182" w14:textId="77777777" w:rsidR="00187DA3" w:rsidRPr="002F6473" w:rsidRDefault="00187DA3" w:rsidP="00187DA3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How do you think the website could be made more useful?</w:t>
      </w:r>
    </w:p>
    <w:p w14:paraId="42233ED1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5D2DA04F" w14:textId="77777777" w:rsidR="00187DA3" w:rsidRPr="002F6473" w:rsidRDefault="00187DA3" w:rsidP="00187DA3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lastRenderedPageBreak/>
        <w:t>Tell me about your or [Name of Organization’s] future plans with regard to Expect With Me.</w:t>
      </w:r>
    </w:p>
    <w:p w14:paraId="3A6BD303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558AEB89" w14:textId="77777777" w:rsidR="00187DA3" w:rsidRPr="002F6473" w:rsidRDefault="00187DA3" w:rsidP="00187DA3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 xml:space="preserve">What do you see as the biggest challenges for your institution to keep offering this model of group prenatal care? </w:t>
      </w:r>
    </w:p>
    <w:p w14:paraId="4D7AD19E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7BC874FC" w14:textId="77777777" w:rsidR="00187DA3" w:rsidRPr="002F6473" w:rsidRDefault="00187DA3" w:rsidP="00187DA3">
      <w:pPr>
        <w:pStyle w:val="ListParagraph"/>
        <w:numPr>
          <w:ilvl w:val="1"/>
          <w:numId w:val="2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What might be done to mitigate or address these challenges?</w:t>
      </w:r>
    </w:p>
    <w:p w14:paraId="543CD88A" w14:textId="77777777" w:rsidR="00187DA3" w:rsidRPr="002F6473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3D4BFCAD" w14:textId="77777777" w:rsidR="00187DA3" w:rsidRPr="002F6473" w:rsidRDefault="00187DA3" w:rsidP="00187DA3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6"/>
          <w:szCs w:val="26"/>
        </w:rPr>
      </w:pPr>
      <w:r w:rsidRPr="002F6473">
        <w:rPr>
          <w:rFonts w:ascii="Arial" w:hAnsi="Arial" w:cs="Arial"/>
          <w:sz w:val="26"/>
          <w:szCs w:val="26"/>
        </w:rPr>
        <w:t>What would you say about Expect With Me, if given an opportunity to speak very candidly, to representatives from other health care institutions considering adopting this model of prenatal care?</w:t>
      </w:r>
    </w:p>
    <w:p w14:paraId="27294AD2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sz w:val="26"/>
          <w:szCs w:val="26"/>
        </w:rPr>
      </w:pPr>
    </w:p>
    <w:p w14:paraId="76282930" w14:textId="77777777" w:rsidR="00187DA3" w:rsidRPr="002F6473" w:rsidRDefault="00187DA3" w:rsidP="00187DA3">
      <w:pPr>
        <w:pStyle w:val="ListParagraph"/>
        <w:numPr>
          <w:ilvl w:val="0"/>
          <w:numId w:val="7"/>
        </w:numPr>
        <w:spacing w:line="240" w:lineRule="auto"/>
        <w:rPr>
          <w:rFonts w:ascii="Arial" w:hAnsi="Arial" w:cs="Arial"/>
          <w:color w:val="000000" w:themeColor="text1"/>
          <w:sz w:val="26"/>
          <w:szCs w:val="26"/>
        </w:rPr>
      </w:pPr>
      <w:r w:rsidRPr="002F6473">
        <w:rPr>
          <w:rFonts w:ascii="Arial" w:hAnsi="Arial" w:cs="Arial"/>
          <w:color w:val="000000" w:themeColor="text1"/>
          <w:sz w:val="26"/>
          <w:szCs w:val="26"/>
        </w:rPr>
        <w:t>Probe about: what “sales pitch”/”elevator speech” and/or cautionary tale would be.</w:t>
      </w:r>
    </w:p>
    <w:p w14:paraId="7DC0FA8A" w14:textId="77777777" w:rsidR="00187DA3" w:rsidRPr="002F6473" w:rsidRDefault="00187DA3" w:rsidP="00187DA3">
      <w:pPr>
        <w:pStyle w:val="ListParagraph"/>
        <w:spacing w:line="240" w:lineRule="auto"/>
        <w:rPr>
          <w:rFonts w:ascii="Arial" w:hAnsi="Arial" w:cs="Arial"/>
          <w:color w:val="000000" w:themeColor="text1"/>
          <w:sz w:val="26"/>
          <w:szCs w:val="26"/>
        </w:rPr>
      </w:pPr>
    </w:p>
    <w:p w14:paraId="6F5873BF" w14:textId="77777777" w:rsidR="00187DA3" w:rsidRPr="002F6473" w:rsidRDefault="00187DA3" w:rsidP="00187DA3">
      <w:pPr>
        <w:pStyle w:val="ListParagraph"/>
        <w:numPr>
          <w:ilvl w:val="0"/>
          <w:numId w:val="7"/>
        </w:numPr>
        <w:spacing w:line="240" w:lineRule="auto"/>
        <w:rPr>
          <w:rFonts w:ascii="Arial" w:hAnsi="Arial" w:cs="Arial"/>
          <w:color w:val="000000" w:themeColor="text1"/>
          <w:sz w:val="26"/>
          <w:szCs w:val="26"/>
        </w:rPr>
      </w:pPr>
      <w:r w:rsidRPr="002F6473">
        <w:rPr>
          <w:rFonts w:ascii="Arial" w:hAnsi="Arial" w:cs="Arial"/>
          <w:color w:val="000000" w:themeColor="text1"/>
          <w:sz w:val="26"/>
          <w:szCs w:val="26"/>
        </w:rPr>
        <w:t xml:space="preserve">What advice would you give other clinics implementing EWM regarding providers who remain </w:t>
      </w:r>
      <w:proofErr w:type="spellStart"/>
      <w:r w:rsidRPr="002F6473">
        <w:rPr>
          <w:rFonts w:ascii="Arial" w:hAnsi="Arial" w:cs="Arial"/>
          <w:color w:val="000000" w:themeColor="text1"/>
          <w:sz w:val="26"/>
          <w:szCs w:val="26"/>
        </w:rPr>
        <w:t>skeptical</w:t>
      </w:r>
      <w:proofErr w:type="spellEnd"/>
      <w:r w:rsidRPr="002F6473">
        <w:rPr>
          <w:rFonts w:ascii="Arial" w:hAnsi="Arial" w:cs="Arial"/>
          <w:color w:val="000000" w:themeColor="text1"/>
          <w:sz w:val="26"/>
          <w:szCs w:val="26"/>
        </w:rPr>
        <w:t xml:space="preserve"> about the value of group prenatal care?</w:t>
      </w:r>
    </w:p>
    <w:p w14:paraId="2F5D4AB8" w14:textId="77777777" w:rsidR="00187DA3" w:rsidRPr="00535FB6" w:rsidRDefault="00187DA3" w:rsidP="00187DA3">
      <w:pPr>
        <w:spacing w:line="240" w:lineRule="auto"/>
        <w:rPr>
          <w:rFonts w:ascii="Arial" w:hAnsi="Arial" w:cs="Arial"/>
          <w:sz w:val="26"/>
          <w:szCs w:val="26"/>
        </w:rPr>
      </w:pPr>
    </w:p>
    <w:p w14:paraId="290830B7" w14:textId="77777777" w:rsidR="00AC42B7" w:rsidRDefault="00AC42B7">
      <w:bookmarkStart w:id="0" w:name="_GoBack"/>
      <w:bookmarkEnd w:id="0"/>
    </w:p>
    <w:sectPr w:rsidR="00AC42B7" w:rsidSect="002663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50A46"/>
    <w:multiLevelType w:val="hybridMultilevel"/>
    <w:tmpl w:val="8884D5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955B7D"/>
    <w:multiLevelType w:val="hybridMultilevel"/>
    <w:tmpl w:val="C17E7A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2348EC"/>
    <w:multiLevelType w:val="hybridMultilevel"/>
    <w:tmpl w:val="86D03B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706B83"/>
    <w:multiLevelType w:val="hybridMultilevel"/>
    <w:tmpl w:val="969ECA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A803781"/>
    <w:multiLevelType w:val="hybridMultilevel"/>
    <w:tmpl w:val="095A2B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7500D5"/>
    <w:multiLevelType w:val="hybridMultilevel"/>
    <w:tmpl w:val="A9DCF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584B78"/>
    <w:multiLevelType w:val="hybridMultilevel"/>
    <w:tmpl w:val="01F0D0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D6C45A8"/>
    <w:multiLevelType w:val="hybridMultilevel"/>
    <w:tmpl w:val="0C6011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BE85413"/>
    <w:multiLevelType w:val="hybridMultilevel"/>
    <w:tmpl w:val="8F309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CB5730D"/>
    <w:multiLevelType w:val="hybridMultilevel"/>
    <w:tmpl w:val="26B073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9"/>
  </w:num>
  <w:num w:numId="5">
    <w:abstractNumId w:val="4"/>
  </w:num>
  <w:num w:numId="6">
    <w:abstractNumId w:val="0"/>
  </w:num>
  <w:num w:numId="7">
    <w:abstractNumId w:val="1"/>
  </w:num>
  <w:num w:numId="8">
    <w:abstractNumId w:val="6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DA3"/>
    <w:rsid w:val="00187DA3"/>
    <w:rsid w:val="00266324"/>
    <w:rsid w:val="002F6473"/>
    <w:rsid w:val="00703F8C"/>
    <w:rsid w:val="009A49D5"/>
    <w:rsid w:val="00AC42B7"/>
    <w:rsid w:val="00C66575"/>
    <w:rsid w:val="00DF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D470F9"/>
  <w14:defaultImageDpi w14:val="300"/>
  <w15:docId w15:val="{44E1477F-AED8-469A-AAB7-B2114CFF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DA3"/>
    <w:pPr>
      <w:spacing w:line="240" w:lineRule="atLeast"/>
    </w:pPr>
    <w:rPr>
      <w:rFonts w:ascii="Times" w:eastAsia="Times New Roman" w:hAnsi="Times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87DA3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7DA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DA3"/>
    <w:rPr>
      <w:rFonts w:ascii="Times" w:eastAsia="Times New Roman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87D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D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A3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kal</dc:creator>
  <cp:keywords/>
  <dc:description/>
  <cp:lastModifiedBy>Tinambacan, Rizza</cp:lastModifiedBy>
  <cp:revision>4</cp:revision>
  <dcterms:created xsi:type="dcterms:W3CDTF">2017-02-03T15:57:00Z</dcterms:created>
  <dcterms:modified xsi:type="dcterms:W3CDTF">2024-02-27T04:41:00Z</dcterms:modified>
</cp:coreProperties>
</file>